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98" w:type="dxa"/>
        <w:tblInd w:w="-851" w:type="dxa"/>
        <w:tblLook w:val="04A0" w:firstRow="1" w:lastRow="0" w:firstColumn="1" w:lastColumn="0" w:noHBand="0" w:noVBand="1"/>
      </w:tblPr>
      <w:tblGrid>
        <w:gridCol w:w="4962"/>
        <w:gridCol w:w="516"/>
        <w:gridCol w:w="764"/>
        <w:gridCol w:w="1238"/>
        <w:gridCol w:w="779"/>
        <w:gridCol w:w="764"/>
        <w:gridCol w:w="1196"/>
        <w:gridCol w:w="779"/>
      </w:tblGrid>
      <w:tr w:rsidR="0002550D" w:rsidRPr="00173DC7" w:rsidTr="004C487F">
        <w:trPr>
          <w:trHeight w:val="440"/>
        </w:trPr>
        <w:tc>
          <w:tcPr>
            <w:tcW w:w="109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able S1. Multivariate analysis for the choice of a remote residency location</w:t>
            </w:r>
          </w:p>
        </w:tc>
      </w:tr>
      <w:tr w:rsidR="0002550D" w:rsidRPr="00173DC7" w:rsidTr="004C487F">
        <w:trPr>
          <w:trHeight w:val="4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3DC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2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Univariate model</w:t>
            </w:r>
          </w:p>
        </w:tc>
        <w:tc>
          <w:tcPr>
            <w:tcW w:w="27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ultivariate model</w:t>
            </w:r>
            <w:r w:rsidRPr="00173D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173DC7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3DC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 over 3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 w:hint="cs"/>
                <w:sz w:val="20"/>
                <w:szCs w:val="20"/>
                <w:rtl/>
              </w:rPr>
              <w:t>0.6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</w:t>
            </w:r>
            <w:r w:rsidRPr="00173DC7">
              <w:rPr>
                <w:rFonts w:asciiTheme="majorBidi" w:eastAsia="Times New Roman" w:hAnsiTheme="majorBidi" w:cstheme="majorBidi" w:hint="cs"/>
                <w:sz w:val="20"/>
                <w:szCs w:val="20"/>
                <w:rtl/>
              </w:rPr>
              <w:t>33</w:t>
            </w: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- 1.0</w:t>
            </w:r>
            <w:r w:rsidRPr="00173DC7">
              <w:rPr>
                <w:rFonts w:asciiTheme="majorBidi" w:eastAsia="Times New Roman" w:hAnsiTheme="majorBidi" w:cstheme="majorBidi" w:hint="cs"/>
                <w:sz w:val="20"/>
                <w:szCs w:val="20"/>
                <w:rtl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</w:t>
            </w:r>
            <w:r w:rsidRPr="00173DC7">
              <w:rPr>
                <w:rFonts w:asciiTheme="majorBidi" w:eastAsia="Times New Roman" w:hAnsiTheme="majorBidi" w:cstheme="majorBidi" w:hint="cs"/>
                <w:sz w:val="20"/>
                <w:szCs w:val="20"/>
                <w:rtl/>
              </w:rPr>
              <w:t>09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6.5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82 - 23.6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004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le gender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.3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32 - 4.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18 - 1.7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313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sonal status, married</w:t>
            </w:r>
            <w:r w:rsidRPr="00173DC7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64 - 2.0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63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sonal or spouses' remote community of origi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0.0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5.27 - 19.2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7.5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.83 - 20.0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mmigran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70 - 3.9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25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inancial backgroun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32 - 0.7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22 - 0.8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008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udy in a foreign-based medical school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3.6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.03 - 6.4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3.4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17 - 10.0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025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motely-based clinical rotations during training</w:t>
            </w:r>
            <w:r w:rsidRPr="00173DC7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3.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78 - 5.7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Internship in a </w:t>
            </w:r>
            <w:r w:rsidRPr="00173DC7">
              <w:rPr>
                <w:rFonts w:asciiTheme="majorBidi" w:eastAsia="Times New Roman" w:hAnsiTheme="majorBidi" w:cstheme="majorBidi" w:hint="cs"/>
                <w:b/>
                <w:bCs/>
                <w:sz w:val="20"/>
                <w:szCs w:val="20"/>
              </w:rPr>
              <w:t>RLI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6.5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7.69 - 35.5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.3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6.50 - 70.2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sidency in a field with dire manpower shortag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51 - 1.4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867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age of decision on current residency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91 - 1.6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19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Grant for choice of </w:t>
            </w:r>
            <w:r w:rsidRPr="00173DC7">
              <w:rPr>
                <w:rFonts w:asciiTheme="majorBidi" w:eastAsia="Times New Roman" w:hAnsiTheme="majorBidi" w:cstheme="majorBidi" w:hint="cs"/>
                <w:b/>
                <w:bCs/>
                <w:sz w:val="20"/>
                <w:szCs w:val="20"/>
              </w:rPr>
              <w:t>RLI</w:t>
            </w: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significan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24 - 1.7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23 - 2.4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002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fluence of clinical rotations during training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58 - 0.8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52 - 1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057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siring a residency at a specific institutio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74 - 1.3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45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siring a residency in a specific departmen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15 - 1.7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60 - 1.4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770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bundant academic activity availabl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71 - 1.1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5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02550D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ishing to live near family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73 - 1.0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13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02550D" w:rsidRPr="00173DC7" w:rsidTr="004C487F">
        <w:trPr>
          <w:trHeight w:val="759"/>
        </w:trPr>
        <w:tc>
          <w:tcPr>
            <w:tcW w:w="109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550D" w:rsidRPr="00173DC7" w:rsidRDefault="0002550D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(A) Married or in any form of long-term partnership. (B) Model includes age, gender and any covariate with a p-value under 0.1 in the univariate model. (C) Was not included in the multivariate analysis because of overlap with the stronger covariate of internship in a </w:t>
            </w:r>
            <w:r w:rsidRPr="00173DC7">
              <w:rPr>
                <w:rFonts w:asciiTheme="majorBidi" w:eastAsia="Times New Roman" w:hAnsiTheme="majorBidi" w:cstheme="majorBidi" w:hint="cs"/>
                <w:sz w:val="20"/>
                <w:szCs w:val="20"/>
              </w:rPr>
              <w:t>RLI</w:t>
            </w: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</w:tbl>
    <w:p w:rsidR="0002550D" w:rsidRDefault="0002550D">
      <w:bookmarkStart w:id="0" w:name="_GoBack"/>
      <w:bookmarkEnd w:id="0"/>
    </w:p>
    <w:sectPr w:rsidR="000255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50D"/>
    <w:rsid w:val="0002550D"/>
    <w:rsid w:val="0065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50D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50D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492</Characters>
  <Application>Microsoft Office Word</Application>
  <DocSecurity>0</DocSecurity>
  <Lines>42</Lines>
  <Paragraphs>24</Paragraphs>
  <ScaleCrop>false</ScaleCrop>
  <Company/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1</cp:revision>
  <dcterms:created xsi:type="dcterms:W3CDTF">2018-12-13T14:36:00Z</dcterms:created>
  <dcterms:modified xsi:type="dcterms:W3CDTF">2018-12-13T14:37:00Z</dcterms:modified>
</cp:coreProperties>
</file>